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178C1" w14:textId="71CD0301" w:rsidR="0052329F" w:rsidRDefault="0040250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S1 </w:t>
      </w:r>
      <w:r w:rsidR="0052329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Dat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.</w:t>
      </w:r>
    </w:p>
    <w:p w14:paraId="3468CC5C" w14:textId="788CDBFD" w:rsidR="00F13401" w:rsidRDefault="005232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  <w:r w:rsidRPr="0052329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The individual plasma concentrations of metronidazole and 2-hydroxymetronidazole</w:t>
      </w:r>
    </w:p>
    <w:tbl>
      <w:tblPr>
        <w:tblStyle w:val="TableGrid"/>
        <w:tblW w:w="5319" w:type="dxa"/>
        <w:tblLook w:val="04A0" w:firstRow="1" w:lastRow="0" w:firstColumn="1" w:lastColumn="0" w:noHBand="0" w:noVBand="1"/>
      </w:tblPr>
      <w:tblGrid>
        <w:gridCol w:w="2865"/>
        <w:gridCol w:w="2454"/>
      </w:tblGrid>
      <w:tr w:rsidR="00D80C61" w:rsidRPr="00A83B81" w14:paraId="2C7E5348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38DBBDA9" w14:textId="1E15427B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  <w:t> </w:t>
            </w:r>
            <w:r w:rsidRPr="00A83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  <w:t>Metronidazole</w:t>
            </w:r>
          </w:p>
        </w:tc>
        <w:tc>
          <w:tcPr>
            <w:tcW w:w="2454" w:type="dxa"/>
            <w:noWrap/>
            <w:hideMark/>
          </w:tcPr>
          <w:p w14:paraId="6107C3E0" w14:textId="4C8114EE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onc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ntration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(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µ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)</w:t>
            </w:r>
          </w:p>
        </w:tc>
      </w:tr>
      <w:tr w:rsidR="00D80C61" w:rsidRPr="00A83B81" w14:paraId="46935E5C" w14:textId="77777777" w:rsidTr="0051391B">
        <w:trPr>
          <w:trHeight w:val="266"/>
        </w:trPr>
        <w:tc>
          <w:tcPr>
            <w:tcW w:w="2865" w:type="dxa"/>
            <w:noWrap/>
            <w:hideMark/>
          </w:tcPr>
          <w:p w14:paraId="054DCAC6" w14:textId="50F84FA3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 GF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mouse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0 h</w:t>
            </w:r>
          </w:p>
        </w:tc>
        <w:tc>
          <w:tcPr>
            <w:tcW w:w="2454" w:type="dxa"/>
            <w:noWrap/>
            <w:hideMark/>
          </w:tcPr>
          <w:p w14:paraId="1468CAB3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1E35C3CD" w14:textId="77777777" w:rsidTr="0051391B">
        <w:trPr>
          <w:trHeight w:val="266"/>
        </w:trPr>
        <w:tc>
          <w:tcPr>
            <w:tcW w:w="2865" w:type="dxa"/>
            <w:noWrap/>
            <w:hideMark/>
          </w:tcPr>
          <w:p w14:paraId="1E97CAC3" w14:textId="31DA9B3D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2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454" w:type="dxa"/>
            <w:noWrap/>
            <w:hideMark/>
          </w:tcPr>
          <w:p w14:paraId="404A5E6D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176CA97E" w14:textId="77777777" w:rsidTr="0051391B">
        <w:trPr>
          <w:trHeight w:val="266"/>
        </w:trPr>
        <w:tc>
          <w:tcPr>
            <w:tcW w:w="2865" w:type="dxa"/>
            <w:noWrap/>
            <w:hideMark/>
          </w:tcPr>
          <w:p w14:paraId="0FA54B58" w14:textId="6194C468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3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454" w:type="dxa"/>
            <w:noWrap/>
            <w:hideMark/>
          </w:tcPr>
          <w:p w14:paraId="53482777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320BED02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3EAF1347" w14:textId="5D8E6440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 GF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mouse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0 h</w:t>
            </w:r>
          </w:p>
        </w:tc>
        <w:tc>
          <w:tcPr>
            <w:tcW w:w="2454" w:type="dxa"/>
            <w:noWrap/>
            <w:hideMark/>
          </w:tcPr>
          <w:p w14:paraId="5D834FBA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45475691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0E902C16" w14:textId="770B3B9F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5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454" w:type="dxa"/>
            <w:noWrap/>
            <w:hideMark/>
          </w:tcPr>
          <w:p w14:paraId="4BF810F9" w14:textId="3014E443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08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</w:t>
            </w:r>
          </w:p>
        </w:tc>
      </w:tr>
      <w:tr w:rsidR="00D80C61" w:rsidRPr="00A83B81" w14:paraId="72DD1FD1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5CD0E53F" w14:textId="333412DC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6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454" w:type="dxa"/>
            <w:noWrap/>
            <w:hideMark/>
          </w:tcPr>
          <w:p w14:paraId="54F7834B" w14:textId="6654298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44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7</w:t>
            </w:r>
          </w:p>
        </w:tc>
      </w:tr>
      <w:tr w:rsidR="00D80C61" w:rsidRPr="00A83B81" w14:paraId="0AEC6CFD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281A7DC1" w14:textId="5926CED9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7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454" w:type="dxa"/>
            <w:noWrap/>
            <w:hideMark/>
          </w:tcPr>
          <w:p w14:paraId="1B570D16" w14:textId="45C9FF94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34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1</w:t>
            </w:r>
          </w:p>
        </w:tc>
      </w:tr>
      <w:tr w:rsidR="00D80C61" w:rsidRPr="00A83B81" w14:paraId="363DAF10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2B1DE514" w14:textId="123F8CD3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8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454" w:type="dxa"/>
            <w:noWrap/>
            <w:hideMark/>
          </w:tcPr>
          <w:p w14:paraId="34E9E876" w14:textId="06457C81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05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9</w:t>
            </w:r>
          </w:p>
        </w:tc>
      </w:tr>
      <w:tr w:rsidR="00D80C61" w:rsidRPr="00A83B81" w14:paraId="4431F527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7771CB01" w14:textId="5BAB69A1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9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454" w:type="dxa"/>
            <w:noWrap/>
            <w:hideMark/>
          </w:tcPr>
          <w:p w14:paraId="6385EF87" w14:textId="7E79D6D6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4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5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</w:t>
            </w:r>
          </w:p>
        </w:tc>
      </w:tr>
      <w:tr w:rsidR="00D80C61" w:rsidRPr="00A83B81" w14:paraId="0882BE05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4B96BACD" w14:textId="5531237C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0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454" w:type="dxa"/>
            <w:noWrap/>
            <w:hideMark/>
          </w:tcPr>
          <w:p w14:paraId="708917F2" w14:textId="76262F88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1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0</w:t>
            </w:r>
          </w:p>
        </w:tc>
      </w:tr>
      <w:tr w:rsidR="00D80C61" w:rsidRPr="00A83B81" w14:paraId="461FA770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1AC083B6" w14:textId="6767A67D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1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454" w:type="dxa"/>
            <w:noWrap/>
            <w:hideMark/>
          </w:tcPr>
          <w:p w14:paraId="668991F1" w14:textId="09E21435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7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7</w:t>
            </w:r>
          </w:p>
        </w:tc>
      </w:tr>
      <w:tr w:rsidR="00D80C61" w:rsidRPr="00A83B81" w14:paraId="15CE5F92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47673D0B" w14:textId="3834E20C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2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454" w:type="dxa"/>
            <w:noWrap/>
            <w:hideMark/>
          </w:tcPr>
          <w:p w14:paraId="5E9DA22A" w14:textId="6B8F3879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59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75</w:t>
            </w:r>
          </w:p>
        </w:tc>
      </w:tr>
      <w:tr w:rsidR="00D80C61" w:rsidRPr="00A83B81" w14:paraId="590D24F4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29352873" w14:textId="676A0AB0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3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454" w:type="dxa"/>
            <w:noWrap/>
            <w:hideMark/>
          </w:tcPr>
          <w:p w14:paraId="775D9765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192CF4EF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684F873E" w14:textId="3EF9B6A5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4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454" w:type="dxa"/>
            <w:noWrap/>
            <w:hideMark/>
          </w:tcPr>
          <w:p w14:paraId="4E045739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69894673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6CBD2454" w14:textId="1FFA9AE5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5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454" w:type="dxa"/>
            <w:noWrap/>
            <w:hideMark/>
          </w:tcPr>
          <w:p w14:paraId="2F278A80" w14:textId="312DE7E2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="00482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</w:t>
            </w:r>
          </w:p>
        </w:tc>
      </w:tr>
      <w:tr w:rsidR="00D80C61" w:rsidRPr="00A83B81" w14:paraId="1C9DC9F5" w14:textId="77777777" w:rsidTr="0051391B">
        <w:trPr>
          <w:trHeight w:val="278"/>
        </w:trPr>
        <w:tc>
          <w:tcPr>
            <w:tcW w:w="2865" w:type="dxa"/>
            <w:noWrap/>
            <w:hideMark/>
          </w:tcPr>
          <w:p w14:paraId="52609719" w14:textId="09E8BE02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6 G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454" w:type="dxa"/>
            <w:noWrap/>
            <w:hideMark/>
          </w:tcPr>
          <w:p w14:paraId="5E917472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</w:tbl>
    <w:p w14:paraId="789AED13" w14:textId="07690146" w:rsidR="00F13401" w:rsidRDefault="00F13401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</w:p>
    <w:tbl>
      <w:tblPr>
        <w:tblStyle w:val="TableGrid"/>
        <w:tblW w:w="5305" w:type="dxa"/>
        <w:tblLook w:val="04A0" w:firstRow="1" w:lastRow="0" w:firstColumn="1" w:lastColumn="0" w:noHBand="0" w:noVBand="1"/>
      </w:tblPr>
      <w:tblGrid>
        <w:gridCol w:w="2724"/>
        <w:gridCol w:w="2581"/>
      </w:tblGrid>
      <w:tr w:rsidR="00D80C61" w:rsidRPr="00A83B81" w14:paraId="4C9AE07E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2380F5A7" w14:textId="30A4241B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  <w:r w:rsidRPr="00A83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  <w:t>Metronidazole</w:t>
            </w:r>
          </w:p>
        </w:tc>
        <w:tc>
          <w:tcPr>
            <w:tcW w:w="2581" w:type="dxa"/>
            <w:noWrap/>
            <w:hideMark/>
          </w:tcPr>
          <w:p w14:paraId="255CDAC4" w14:textId="58E39012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onc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ntration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(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µ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)</w:t>
            </w:r>
          </w:p>
        </w:tc>
      </w:tr>
      <w:tr w:rsidR="00D80C61" w:rsidRPr="00A83B81" w14:paraId="4761B7BF" w14:textId="77777777" w:rsidTr="0051391B">
        <w:trPr>
          <w:trHeight w:val="291"/>
        </w:trPr>
        <w:tc>
          <w:tcPr>
            <w:tcW w:w="2724" w:type="dxa"/>
            <w:noWrap/>
            <w:hideMark/>
          </w:tcPr>
          <w:p w14:paraId="6CA316D1" w14:textId="56DA0606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581" w:type="dxa"/>
            <w:noWrap/>
            <w:hideMark/>
          </w:tcPr>
          <w:p w14:paraId="47AF2FFC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6DDDECAF" w14:textId="77777777" w:rsidTr="0051391B">
        <w:trPr>
          <w:trHeight w:val="291"/>
        </w:trPr>
        <w:tc>
          <w:tcPr>
            <w:tcW w:w="2724" w:type="dxa"/>
            <w:noWrap/>
            <w:hideMark/>
          </w:tcPr>
          <w:p w14:paraId="0AD2EF6F" w14:textId="1EFD3B64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2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581" w:type="dxa"/>
            <w:noWrap/>
            <w:hideMark/>
          </w:tcPr>
          <w:p w14:paraId="59382F05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35F80AE4" w14:textId="77777777" w:rsidTr="0051391B">
        <w:trPr>
          <w:trHeight w:val="291"/>
        </w:trPr>
        <w:tc>
          <w:tcPr>
            <w:tcW w:w="2724" w:type="dxa"/>
            <w:noWrap/>
            <w:hideMark/>
          </w:tcPr>
          <w:p w14:paraId="75CDF805" w14:textId="60A49ED7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3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581" w:type="dxa"/>
            <w:noWrap/>
            <w:hideMark/>
          </w:tcPr>
          <w:p w14:paraId="79B0E128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63E1C0E8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07C6A7CB" w14:textId="78E4FA99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4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581" w:type="dxa"/>
            <w:noWrap/>
            <w:hideMark/>
          </w:tcPr>
          <w:p w14:paraId="6B1FDDDA" w14:textId="7777777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31727179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66B28156" w14:textId="52A0E318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5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581" w:type="dxa"/>
            <w:noWrap/>
            <w:hideMark/>
          </w:tcPr>
          <w:p w14:paraId="6918A026" w14:textId="6E174F4A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01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0</w:t>
            </w:r>
          </w:p>
        </w:tc>
      </w:tr>
      <w:tr w:rsidR="00D80C61" w:rsidRPr="00A83B81" w14:paraId="4ED2EFCB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0E7805A7" w14:textId="65A627FB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6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581" w:type="dxa"/>
            <w:noWrap/>
            <w:hideMark/>
          </w:tcPr>
          <w:p w14:paraId="2D7D9137" w14:textId="1CFA1E65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33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6</w:t>
            </w:r>
          </w:p>
        </w:tc>
      </w:tr>
      <w:tr w:rsidR="00D80C61" w:rsidRPr="00A83B81" w14:paraId="286CA583" w14:textId="77777777" w:rsidTr="0051391B">
        <w:trPr>
          <w:trHeight w:val="303"/>
        </w:trPr>
        <w:tc>
          <w:tcPr>
            <w:tcW w:w="2724" w:type="dxa"/>
            <w:noWrap/>
          </w:tcPr>
          <w:p w14:paraId="0D461DAF" w14:textId="11CA6997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7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581" w:type="dxa"/>
            <w:noWrap/>
          </w:tcPr>
          <w:p w14:paraId="55ED7B5E" w14:textId="7923061F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9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7</w:t>
            </w:r>
          </w:p>
        </w:tc>
      </w:tr>
      <w:tr w:rsidR="00D80C61" w:rsidRPr="00A83B81" w14:paraId="440CBC9B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6B165965" w14:textId="72C1B018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8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581" w:type="dxa"/>
            <w:noWrap/>
            <w:hideMark/>
          </w:tcPr>
          <w:p w14:paraId="53706A7B" w14:textId="2133598C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12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7</w:t>
            </w:r>
          </w:p>
        </w:tc>
      </w:tr>
      <w:tr w:rsidR="00D80C61" w:rsidRPr="00A83B81" w14:paraId="51A39AAA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37AC57C2" w14:textId="4C639E97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9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581" w:type="dxa"/>
            <w:noWrap/>
            <w:hideMark/>
          </w:tcPr>
          <w:p w14:paraId="69AF71F5" w14:textId="232AF7E7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5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9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</w:p>
        </w:tc>
      </w:tr>
      <w:tr w:rsidR="00D80C61" w:rsidRPr="00A83B81" w14:paraId="5C480133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0C713AA9" w14:textId="759AD135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0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581" w:type="dxa"/>
            <w:noWrap/>
            <w:hideMark/>
          </w:tcPr>
          <w:p w14:paraId="6EE42322" w14:textId="3F72E26F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7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0</w:t>
            </w:r>
          </w:p>
        </w:tc>
      </w:tr>
      <w:tr w:rsidR="00D80C61" w:rsidRPr="00A83B81" w14:paraId="6472F5D8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5162DDEA" w14:textId="0B0C574D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1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581" w:type="dxa"/>
            <w:noWrap/>
            <w:hideMark/>
          </w:tcPr>
          <w:p w14:paraId="58E8326C" w14:textId="3D8EF70C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8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53</w:t>
            </w:r>
          </w:p>
        </w:tc>
      </w:tr>
      <w:tr w:rsidR="00D80C61" w:rsidRPr="00A83B81" w14:paraId="3C1FEEB9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294E59AE" w14:textId="43F5F764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2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581" w:type="dxa"/>
            <w:noWrap/>
            <w:hideMark/>
          </w:tcPr>
          <w:p w14:paraId="3DD32581" w14:textId="2219908B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0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7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</w:t>
            </w:r>
          </w:p>
        </w:tc>
      </w:tr>
      <w:tr w:rsidR="00D80C61" w:rsidRPr="00A83B81" w14:paraId="6B4858D4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301613B0" w14:textId="07A06C99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3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581" w:type="dxa"/>
            <w:noWrap/>
            <w:hideMark/>
          </w:tcPr>
          <w:p w14:paraId="59FE10AA" w14:textId="16E66C36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0</w:t>
            </w:r>
          </w:p>
        </w:tc>
      </w:tr>
      <w:tr w:rsidR="00D80C61" w:rsidRPr="00A83B81" w14:paraId="4DB4D313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5184B8A6" w14:textId="11F8A6E7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4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581" w:type="dxa"/>
            <w:noWrap/>
            <w:hideMark/>
          </w:tcPr>
          <w:p w14:paraId="6BAC870D" w14:textId="5DB2EBF6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D80C61" w:rsidRPr="00A83B81" w14:paraId="1526B1B4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2D125F83" w14:textId="72B43E97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5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581" w:type="dxa"/>
            <w:noWrap/>
            <w:hideMark/>
          </w:tcPr>
          <w:p w14:paraId="34E6F5BD" w14:textId="226B8DD5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="004B32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5</w:t>
            </w:r>
          </w:p>
        </w:tc>
      </w:tr>
      <w:tr w:rsidR="00D80C61" w:rsidRPr="00A83B81" w14:paraId="42EFBB3E" w14:textId="77777777" w:rsidTr="0051391B">
        <w:trPr>
          <w:trHeight w:val="303"/>
        </w:trPr>
        <w:tc>
          <w:tcPr>
            <w:tcW w:w="2724" w:type="dxa"/>
            <w:noWrap/>
            <w:hideMark/>
          </w:tcPr>
          <w:p w14:paraId="087BF7B2" w14:textId="07D22E1B" w:rsidR="00D80C61" w:rsidRPr="00134A88" w:rsidRDefault="00D80C61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6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mouse 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581" w:type="dxa"/>
            <w:noWrap/>
            <w:hideMark/>
          </w:tcPr>
          <w:p w14:paraId="16DA2F13" w14:textId="0C62391D" w:rsidR="00D80C61" w:rsidRPr="00134A88" w:rsidRDefault="00D80C61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</w:tbl>
    <w:p w14:paraId="01006A3D" w14:textId="30619C1A" w:rsidR="00666528" w:rsidRDefault="00666528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</w:p>
    <w:p w14:paraId="5C7700B1" w14:textId="56D614BA" w:rsidR="00134A88" w:rsidRDefault="00666528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br w:type="page"/>
      </w: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2972"/>
        <w:gridCol w:w="2693"/>
      </w:tblGrid>
      <w:tr w:rsidR="0058693F" w:rsidRPr="0058693F" w14:paraId="53F58514" w14:textId="77777777" w:rsidTr="0020259F">
        <w:trPr>
          <w:trHeight w:val="225"/>
        </w:trPr>
        <w:tc>
          <w:tcPr>
            <w:tcW w:w="2972" w:type="dxa"/>
            <w:noWrap/>
            <w:hideMark/>
          </w:tcPr>
          <w:p w14:paraId="6B67A7AC" w14:textId="14B752CF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  <w:lastRenderedPageBreak/>
              <w:t> </w:t>
            </w:r>
            <w:r w:rsidRPr="005869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  <w:t>2-hydroxymetronidazole</w:t>
            </w:r>
          </w:p>
        </w:tc>
        <w:tc>
          <w:tcPr>
            <w:tcW w:w="2693" w:type="dxa"/>
            <w:noWrap/>
            <w:hideMark/>
          </w:tcPr>
          <w:p w14:paraId="02986002" w14:textId="318C2950" w:rsidR="0058693F" w:rsidRPr="008E23DF" w:rsidRDefault="00F94859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58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onc</w:t>
            </w:r>
            <w:r w:rsidRPr="0058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ntration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(</w:t>
            </w:r>
            <w:r w:rsidRPr="00586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µ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)</w:t>
            </w:r>
          </w:p>
        </w:tc>
      </w:tr>
      <w:tr w:rsidR="0058693F" w:rsidRPr="0058693F" w14:paraId="2E14D507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0CFF2CCE" w14:textId="29E7CC24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693" w:type="dxa"/>
            <w:noWrap/>
            <w:hideMark/>
          </w:tcPr>
          <w:p w14:paraId="34669AD3" w14:textId="77777777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58693F" w:rsidRPr="0058693F" w14:paraId="6750F6BC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703D2CA1" w14:textId="62FD0FD6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GF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mouse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0 h</w:t>
            </w:r>
          </w:p>
        </w:tc>
        <w:tc>
          <w:tcPr>
            <w:tcW w:w="2693" w:type="dxa"/>
            <w:noWrap/>
            <w:hideMark/>
          </w:tcPr>
          <w:p w14:paraId="75E61A71" w14:textId="77777777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58693F" w:rsidRPr="0058693F" w14:paraId="0FC586D5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28166F3A" w14:textId="64705C69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3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693" w:type="dxa"/>
            <w:noWrap/>
            <w:hideMark/>
          </w:tcPr>
          <w:p w14:paraId="7FB5D13E" w14:textId="77777777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58693F" w:rsidRPr="0058693F" w14:paraId="3DD03B30" w14:textId="77777777" w:rsidTr="0020259F">
        <w:trPr>
          <w:trHeight w:val="225"/>
        </w:trPr>
        <w:tc>
          <w:tcPr>
            <w:tcW w:w="2972" w:type="dxa"/>
            <w:noWrap/>
            <w:hideMark/>
          </w:tcPr>
          <w:p w14:paraId="27D25553" w14:textId="75CAA46B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4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693" w:type="dxa"/>
            <w:noWrap/>
            <w:hideMark/>
          </w:tcPr>
          <w:p w14:paraId="4B20109E" w14:textId="77777777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58693F" w:rsidRPr="0058693F" w14:paraId="62AAF91C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787B782D" w14:textId="375A3110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5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693" w:type="dxa"/>
            <w:noWrap/>
            <w:hideMark/>
          </w:tcPr>
          <w:p w14:paraId="33BE4B16" w14:textId="3D087405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2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6</w:t>
            </w:r>
          </w:p>
        </w:tc>
      </w:tr>
      <w:tr w:rsidR="0058693F" w:rsidRPr="0058693F" w14:paraId="426AED9F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54239BC2" w14:textId="4E29B2CA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6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693" w:type="dxa"/>
            <w:noWrap/>
            <w:hideMark/>
          </w:tcPr>
          <w:p w14:paraId="751B5397" w14:textId="247756E9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3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8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</w:t>
            </w:r>
          </w:p>
        </w:tc>
      </w:tr>
      <w:tr w:rsidR="0058693F" w:rsidRPr="0058693F" w14:paraId="481CC152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1B2ABA2A" w14:textId="53C5B54B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7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693" w:type="dxa"/>
            <w:noWrap/>
            <w:hideMark/>
          </w:tcPr>
          <w:p w14:paraId="5134A916" w14:textId="5F076F43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1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5</w:t>
            </w:r>
          </w:p>
        </w:tc>
      </w:tr>
      <w:tr w:rsidR="0058693F" w:rsidRPr="0058693F" w14:paraId="6E50ACC3" w14:textId="77777777" w:rsidTr="0020259F">
        <w:trPr>
          <w:trHeight w:val="225"/>
        </w:trPr>
        <w:tc>
          <w:tcPr>
            <w:tcW w:w="2972" w:type="dxa"/>
            <w:noWrap/>
            <w:hideMark/>
          </w:tcPr>
          <w:p w14:paraId="123146DA" w14:textId="5124727D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8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693" w:type="dxa"/>
            <w:noWrap/>
            <w:hideMark/>
          </w:tcPr>
          <w:p w14:paraId="0777C76E" w14:textId="3D6809E0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9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8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9</w:t>
            </w:r>
          </w:p>
        </w:tc>
      </w:tr>
      <w:tr w:rsidR="0058693F" w:rsidRPr="0058693F" w14:paraId="0AC51708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2800B74B" w14:textId="5021DB2E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9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693" w:type="dxa"/>
            <w:noWrap/>
            <w:hideMark/>
          </w:tcPr>
          <w:p w14:paraId="3E8474DD" w14:textId="517E9CA1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2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8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</w:t>
            </w:r>
          </w:p>
        </w:tc>
      </w:tr>
      <w:tr w:rsidR="0058693F" w:rsidRPr="0058693F" w14:paraId="39336217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4611329F" w14:textId="1525A561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0</w:t>
            </w:r>
            <w:r w:rsidR="006B6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693" w:type="dxa"/>
            <w:noWrap/>
            <w:hideMark/>
          </w:tcPr>
          <w:p w14:paraId="1CCFD7C1" w14:textId="0B8CEDC1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7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7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7</w:t>
            </w:r>
          </w:p>
        </w:tc>
      </w:tr>
      <w:tr w:rsidR="0058693F" w:rsidRPr="0058693F" w14:paraId="01C7D314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0346D809" w14:textId="60462C5D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1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693" w:type="dxa"/>
            <w:noWrap/>
            <w:hideMark/>
          </w:tcPr>
          <w:p w14:paraId="4FDA9647" w14:textId="15225A0D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9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2</w:t>
            </w:r>
          </w:p>
        </w:tc>
      </w:tr>
      <w:tr w:rsidR="0058693F" w:rsidRPr="0058693F" w14:paraId="71BEB875" w14:textId="77777777" w:rsidTr="0020259F">
        <w:trPr>
          <w:trHeight w:val="225"/>
        </w:trPr>
        <w:tc>
          <w:tcPr>
            <w:tcW w:w="2972" w:type="dxa"/>
            <w:noWrap/>
            <w:hideMark/>
          </w:tcPr>
          <w:p w14:paraId="69F9607C" w14:textId="7F20D97A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2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693" w:type="dxa"/>
            <w:noWrap/>
            <w:hideMark/>
          </w:tcPr>
          <w:p w14:paraId="1EF75410" w14:textId="35C33638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3</w:t>
            </w:r>
            <w:r w:rsidR="00EE35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45</w:t>
            </w:r>
          </w:p>
        </w:tc>
      </w:tr>
      <w:tr w:rsidR="0058693F" w:rsidRPr="0058693F" w14:paraId="143088D6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3CB745BC" w14:textId="4FC0B6D4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3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693" w:type="dxa"/>
            <w:noWrap/>
            <w:hideMark/>
          </w:tcPr>
          <w:p w14:paraId="5DFB000E" w14:textId="77777777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58693F" w:rsidRPr="0058693F" w14:paraId="53011729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24FE3516" w14:textId="47647C2A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4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693" w:type="dxa"/>
            <w:noWrap/>
            <w:hideMark/>
          </w:tcPr>
          <w:p w14:paraId="47476170" w14:textId="77777777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58693F" w:rsidRPr="0058693F" w14:paraId="0E2F5AB9" w14:textId="77777777" w:rsidTr="0020259F">
        <w:trPr>
          <w:trHeight w:val="217"/>
        </w:trPr>
        <w:tc>
          <w:tcPr>
            <w:tcW w:w="2972" w:type="dxa"/>
            <w:noWrap/>
            <w:hideMark/>
          </w:tcPr>
          <w:p w14:paraId="6BE26306" w14:textId="0867AF9B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5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693" w:type="dxa"/>
            <w:noWrap/>
            <w:hideMark/>
          </w:tcPr>
          <w:p w14:paraId="66FDC2EE" w14:textId="77777777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58693F" w:rsidRPr="0058693F" w14:paraId="39962A58" w14:textId="77777777" w:rsidTr="0020259F">
        <w:trPr>
          <w:trHeight w:val="225"/>
        </w:trPr>
        <w:tc>
          <w:tcPr>
            <w:tcW w:w="2972" w:type="dxa"/>
            <w:noWrap/>
            <w:hideMark/>
          </w:tcPr>
          <w:p w14:paraId="49B820DB" w14:textId="01ED7D1C" w:rsidR="0058693F" w:rsidRPr="008E23DF" w:rsidRDefault="0058693F" w:rsidP="0058693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6 GF </w:t>
            </w:r>
            <w:r w:rsidR="006B66DE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6B66DE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693" w:type="dxa"/>
            <w:noWrap/>
            <w:hideMark/>
          </w:tcPr>
          <w:p w14:paraId="37D14D7F" w14:textId="77777777" w:rsidR="0058693F" w:rsidRPr="008E23DF" w:rsidRDefault="0058693F" w:rsidP="0058693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</w:tbl>
    <w:p w14:paraId="5BB7A21F" w14:textId="50E3553F" w:rsidR="0052329F" w:rsidRDefault="0052329F">
      <w:pPr>
        <w:rPr>
          <w:bCs/>
        </w:rPr>
      </w:pPr>
    </w:p>
    <w:tbl>
      <w:tblPr>
        <w:tblStyle w:val="TableGrid"/>
        <w:tblW w:w="5601" w:type="dxa"/>
        <w:tblLook w:val="04A0" w:firstRow="1" w:lastRow="0" w:firstColumn="1" w:lastColumn="0" w:noHBand="0" w:noVBand="1"/>
      </w:tblPr>
      <w:tblGrid>
        <w:gridCol w:w="2967"/>
        <w:gridCol w:w="2634"/>
      </w:tblGrid>
      <w:tr w:rsidR="00F94859" w:rsidRPr="002D7DF0" w14:paraId="42EF1AE8" w14:textId="77777777" w:rsidTr="008F7D56">
        <w:trPr>
          <w:trHeight w:val="70"/>
        </w:trPr>
        <w:tc>
          <w:tcPr>
            <w:tcW w:w="2967" w:type="dxa"/>
            <w:noWrap/>
            <w:hideMark/>
          </w:tcPr>
          <w:p w14:paraId="497BE3F0" w14:textId="1ACFE5F7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  <w:t> </w:t>
            </w:r>
            <w:r w:rsidRPr="002D7D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k-SK"/>
              </w:rPr>
              <w:t>2-hydroxymetronidazole</w:t>
            </w:r>
          </w:p>
        </w:tc>
        <w:tc>
          <w:tcPr>
            <w:tcW w:w="2634" w:type="dxa"/>
            <w:noWrap/>
            <w:hideMark/>
          </w:tcPr>
          <w:p w14:paraId="30E441CF" w14:textId="6919A499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2D7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c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onc</w:t>
            </w:r>
            <w:r w:rsidRPr="002D7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entration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(</w:t>
            </w:r>
            <w:r w:rsidRPr="002D7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µ</w:t>
            </w:r>
            <w:r w:rsidRPr="0013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)</w:t>
            </w:r>
          </w:p>
        </w:tc>
      </w:tr>
      <w:tr w:rsidR="00F94859" w:rsidRPr="002D7DF0" w14:paraId="6E3142C6" w14:textId="77777777" w:rsidTr="008F7D56">
        <w:trPr>
          <w:trHeight w:val="210"/>
        </w:trPr>
        <w:tc>
          <w:tcPr>
            <w:tcW w:w="2967" w:type="dxa"/>
            <w:noWrap/>
          </w:tcPr>
          <w:p w14:paraId="0B455261" w14:textId="5BD39C9F" w:rsidR="00F94859" w:rsidRPr="002D7DF0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 SPF</w:t>
            </w:r>
            <w:r w:rsidR="002D7DF0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mouse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0 h</w:t>
            </w:r>
          </w:p>
        </w:tc>
        <w:tc>
          <w:tcPr>
            <w:tcW w:w="2634" w:type="dxa"/>
            <w:noWrap/>
          </w:tcPr>
          <w:p w14:paraId="7D75FA0C" w14:textId="3F0A3B29" w:rsidR="00F94859" w:rsidRPr="002D7DF0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F94859" w:rsidRPr="002D7DF0" w14:paraId="47B2779B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69E819C9" w14:textId="24336F8E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2 SPF </w:t>
            </w:r>
            <w:r w:rsidR="002D7DF0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2D7DF0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634" w:type="dxa"/>
            <w:noWrap/>
            <w:hideMark/>
          </w:tcPr>
          <w:p w14:paraId="08321641" w14:textId="77777777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F94859" w:rsidRPr="002D7DF0" w14:paraId="6F57A524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24A35CA3" w14:textId="77F4DBB7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3 SPF </w:t>
            </w:r>
            <w:r w:rsidR="002D7DF0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2D7DF0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0 </w:t>
            </w:r>
            <w:r w:rsidR="002D7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h</w:t>
            </w:r>
          </w:p>
        </w:tc>
        <w:tc>
          <w:tcPr>
            <w:tcW w:w="2634" w:type="dxa"/>
            <w:noWrap/>
            <w:hideMark/>
          </w:tcPr>
          <w:p w14:paraId="2A259F33" w14:textId="77777777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F94859" w:rsidRPr="002D7DF0" w14:paraId="7B16FE38" w14:textId="77777777" w:rsidTr="008F7D56">
        <w:trPr>
          <w:trHeight w:val="296"/>
        </w:trPr>
        <w:tc>
          <w:tcPr>
            <w:tcW w:w="2967" w:type="dxa"/>
            <w:noWrap/>
            <w:hideMark/>
          </w:tcPr>
          <w:p w14:paraId="10673CCF" w14:textId="7AEA33C1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4 SPF </w:t>
            </w:r>
            <w:r w:rsidR="002D7DF0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2D7DF0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 h</w:t>
            </w:r>
          </w:p>
        </w:tc>
        <w:tc>
          <w:tcPr>
            <w:tcW w:w="2634" w:type="dxa"/>
            <w:noWrap/>
            <w:hideMark/>
          </w:tcPr>
          <w:p w14:paraId="639485DF" w14:textId="77777777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F94859" w:rsidRPr="002D7DF0" w14:paraId="7AA3DA31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3C23B0D7" w14:textId="19E58C94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5 SPF </w:t>
            </w:r>
            <w:r w:rsidR="008F7D56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8F7D56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634" w:type="dxa"/>
            <w:noWrap/>
            <w:hideMark/>
          </w:tcPr>
          <w:p w14:paraId="404403BE" w14:textId="6ED4C025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2</w:t>
            </w:r>
            <w:r w:rsidR="00FE6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57</w:t>
            </w:r>
          </w:p>
        </w:tc>
      </w:tr>
      <w:tr w:rsidR="00F94859" w:rsidRPr="002D7DF0" w14:paraId="6FDE72DC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7AF6741F" w14:textId="164EB9CC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6 SPF </w:t>
            </w:r>
            <w:r w:rsidR="008F7D56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8F7D56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634" w:type="dxa"/>
            <w:noWrap/>
            <w:hideMark/>
          </w:tcPr>
          <w:p w14:paraId="5BD1BFDF" w14:textId="3587FFE1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3</w:t>
            </w:r>
            <w:r w:rsidR="00FE6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  <w:r w:rsidR="00FE6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</w:t>
            </w:r>
          </w:p>
        </w:tc>
      </w:tr>
      <w:tr w:rsidR="00F94859" w:rsidRPr="002D7DF0" w14:paraId="3EF2A711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43E94AD2" w14:textId="653A8B24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7 SPF </w:t>
            </w:r>
            <w:r w:rsidR="008F7D56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8F7D56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634" w:type="dxa"/>
            <w:noWrap/>
            <w:hideMark/>
          </w:tcPr>
          <w:p w14:paraId="67E83F84" w14:textId="72DC48CB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1</w:t>
            </w:r>
            <w:r w:rsidR="00FE6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87</w:t>
            </w:r>
          </w:p>
        </w:tc>
      </w:tr>
      <w:tr w:rsidR="00F94859" w:rsidRPr="002D7DF0" w14:paraId="253DAA62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7E0004B9" w14:textId="11F8E196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8 SPF </w:t>
            </w:r>
            <w:r w:rsidR="008F7D56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8F7D56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 h</w:t>
            </w:r>
          </w:p>
        </w:tc>
        <w:tc>
          <w:tcPr>
            <w:tcW w:w="2634" w:type="dxa"/>
            <w:noWrap/>
            <w:vAlign w:val="center"/>
            <w:hideMark/>
          </w:tcPr>
          <w:p w14:paraId="61C22D55" w14:textId="57531AF2" w:rsidR="00F94859" w:rsidRPr="008E23DF" w:rsidRDefault="00F94859" w:rsidP="008F7D5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 </w:t>
            </w:r>
            <w:r w:rsidR="008F7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-</w:t>
            </w:r>
          </w:p>
        </w:tc>
      </w:tr>
      <w:tr w:rsidR="00F94859" w:rsidRPr="002D7DF0" w14:paraId="48EB0A10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63959B47" w14:textId="2066A934" w:rsidR="00F94859" w:rsidRPr="008E23DF" w:rsidRDefault="00772001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9</w:t>
            </w:r>
            <w:r w:rsidR="00F94859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="00F94859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634" w:type="dxa"/>
            <w:noWrap/>
            <w:hideMark/>
          </w:tcPr>
          <w:p w14:paraId="7D72EFD8" w14:textId="7FF4EF83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8</w:t>
            </w:r>
            <w:r w:rsidR="00271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9</w:t>
            </w:r>
            <w:r w:rsidR="00271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</w:t>
            </w:r>
          </w:p>
        </w:tc>
      </w:tr>
      <w:tr w:rsidR="00F94859" w:rsidRPr="002D7DF0" w14:paraId="2CC8EB29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7BEDF461" w14:textId="52A57085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="00772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PF</w:t>
            </w:r>
            <w:r w:rsidR="00772001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mouse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6 h</w:t>
            </w:r>
          </w:p>
        </w:tc>
        <w:tc>
          <w:tcPr>
            <w:tcW w:w="2634" w:type="dxa"/>
            <w:noWrap/>
            <w:hideMark/>
          </w:tcPr>
          <w:p w14:paraId="72C53501" w14:textId="06DD8035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1</w:t>
            </w:r>
            <w:r w:rsidR="00271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</w:t>
            </w:r>
            <w:r w:rsidR="00271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</w:t>
            </w:r>
          </w:p>
        </w:tc>
      </w:tr>
      <w:tr w:rsidR="00F94859" w:rsidRPr="002D7DF0" w14:paraId="0D681A3B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32F2411D" w14:textId="6E4E4506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="00772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PF </w:t>
            </w:r>
            <w:r w:rsidR="00772001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772001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 h</w:t>
            </w:r>
          </w:p>
        </w:tc>
        <w:tc>
          <w:tcPr>
            <w:tcW w:w="2634" w:type="dxa"/>
            <w:noWrap/>
            <w:hideMark/>
          </w:tcPr>
          <w:p w14:paraId="12B8B860" w14:textId="601288A4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2</w:t>
            </w:r>
            <w:r w:rsidR="00271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  <w:r w:rsidR="00271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</w:t>
            </w:r>
          </w:p>
        </w:tc>
      </w:tr>
      <w:tr w:rsidR="00F94859" w:rsidRPr="002D7DF0" w14:paraId="127FE5A1" w14:textId="77777777" w:rsidTr="008F7D56">
        <w:trPr>
          <w:trHeight w:val="296"/>
        </w:trPr>
        <w:tc>
          <w:tcPr>
            <w:tcW w:w="2967" w:type="dxa"/>
            <w:noWrap/>
            <w:hideMark/>
          </w:tcPr>
          <w:p w14:paraId="6DC2F5CA" w14:textId="5D5E0B9B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="00772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PF</w:t>
            </w:r>
            <w:r w:rsidR="00772001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mouse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6 h</w:t>
            </w:r>
          </w:p>
        </w:tc>
        <w:tc>
          <w:tcPr>
            <w:tcW w:w="2634" w:type="dxa"/>
            <w:noWrap/>
            <w:hideMark/>
          </w:tcPr>
          <w:p w14:paraId="6B5C349A" w14:textId="61A7F684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0</w:t>
            </w:r>
            <w:r w:rsidR="00271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.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</w:t>
            </w:r>
            <w:r w:rsidR="002710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</w:t>
            </w:r>
          </w:p>
        </w:tc>
      </w:tr>
      <w:tr w:rsidR="00F94859" w:rsidRPr="002D7DF0" w14:paraId="7F166518" w14:textId="77777777" w:rsidTr="008F7D56">
        <w:trPr>
          <w:trHeight w:val="81"/>
        </w:trPr>
        <w:tc>
          <w:tcPr>
            <w:tcW w:w="2967" w:type="dxa"/>
            <w:noWrap/>
            <w:hideMark/>
          </w:tcPr>
          <w:p w14:paraId="4F991AD8" w14:textId="4BF4CA36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="00772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3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PF </w:t>
            </w:r>
            <w:r w:rsidR="00E8753A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E8753A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634" w:type="dxa"/>
            <w:noWrap/>
            <w:hideMark/>
          </w:tcPr>
          <w:p w14:paraId="3FA7A3A4" w14:textId="77777777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F94859" w:rsidRPr="002D7DF0" w14:paraId="53F993BF" w14:textId="77777777" w:rsidTr="008F7D56">
        <w:trPr>
          <w:trHeight w:val="210"/>
        </w:trPr>
        <w:tc>
          <w:tcPr>
            <w:tcW w:w="2967" w:type="dxa"/>
            <w:noWrap/>
          </w:tcPr>
          <w:p w14:paraId="40E50BCD" w14:textId="20A9379C" w:rsidR="00F94859" w:rsidRPr="002D7DF0" w:rsidRDefault="00E8753A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4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PF </w:t>
            </w:r>
            <w:r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24 h</w:t>
            </w:r>
          </w:p>
        </w:tc>
        <w:tc>
          <w:tcPr>
            <w:tcW w:w="2634" w:type="dxa"/>
            <w:noWrap/>
          </w:tcPr>
          <w:p w14:paraId="2E028613" w14:textId="57C6D524" w:rsidR="00F94859" w:rsidRPr="002D7DF0" w:rsidRDefault="00E8753A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F94859" w:rsidRPr="002D7DF0" w14:paraId="42F34482" w14:textId="77777777" w:rsidTr="008F7D56">
        <w:trPr>
          <w:trHeight w:val="285"/>
        </w:trPr>
        <w:tc>
          <w:tcPr>
            <w:tcW w:w="2967" w:type="dxa"/>
            <w:noWrap/>
            <w:hideMark/>
          </w:tcPr>
          <w:p w14:paraId="1931425B" w14:textId="6DD673E3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15 SPF </w:t>
            </w:r>
            <w:r w:rsidR="00E8753A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E8753A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634" w:type="dxa"/>
            <w:noWrap/>
            <w:hideMark/>
          </w:tcPr>
          <w:p w14:paraId="11CB619F" w14:textId="77777777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  <w:tr w:rsidR="00F94859" w:rsidRPr="002D7DF0" w14:paraId="7439AC7D" w14:textId="77777777" w:rsidTr="008F7D56">
        <w:trPr>
          <w:trHeight w:val="296"/>
        </w:trPr>
        <w:tc>
          <w:tcPr>
            <w:tcW w:w="2967" w:type="dxa"/>
            <w:noWrap/>
            <w:hideMark/>
          </w:tcPr>
          <w:p w14:paraId="0997FDAE" w14:textId="522E7B79" w:rsidR="00F94859" w:rsidRPr="008E23DF" w:rsidRDefault="00F94859" w:rsidP="002D7DF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1</w:t>
            </w:r>
            <w:r w:rsidR="00E87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6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SPF </w:t>
            </w:r>
            <w:r w:rsidR="00E8753A" w:rsidRPr="00A83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mouse</w:t>
            </w:r>
            <w:r w:rsidR="00E8753A"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 xml:space="preserve"> </w:t>
            </w: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24 h</w:t>
            </w:r>
          </w:p>
        </w:tc>
        <w:tc>
          <w:tcPr>
            <w:tcW w:w="2634" w:type="dxa"/>
            <w:noWrap/>
            <w:hideMark/>
          </w:tcPr>
          <w:p w14:paraId="26EBB682" w14:textId="77777777" w:rsidR="00F94859" w:rsidRPr="008E23DF" w:rsidRDefault="00F94859" w:rsidP="002D7DF0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</w:pPr>
            <w:r w:rsidRPr="008E2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k-SK"/>
              </w:rPr>
              <w:t>0</w:t>
            </w:r>
          </w:p>
        </w:tc>
      </w:tr>
    </w:tbl>
    <w:p w14:paraId="3C4A4594" w14:textId="50C3B077" w:rsidR="004D3164" w:rsidRDefault="004D3164">
      <w:pPr>
        <w:rPr>
          <w:bCs/>
        </w:rPr>
      </w:pPr>
    </w:p>
    <w:p w14:paraId="4B7CE2DC" w14:textId="4DA418AB" w:rsidR="004D3164" w:rsidRPr="00126E53" w:rsidRDefault="004D3164" w:rsidP="004D3164">
      <w:pPr>
        <w:rPr>
          <w:bCs/>
        </w:rPr>
      </w:pPr>
    </w:p>
    <w:sectPr w:rsidR="004D3164" w:rsidRPr="00126E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7C1"/>
    <w:rsid w:val="000F48B8"/>
    <w:rsid w:val="00126E53"/>
    <w:rsid w:val="00134A88"/>
    <w:rsid w:val="0017685D"/>
    <w:rsid w:val="0020259F"/>
    <w:rsid w:val="002569B2"/>
    <w:rsid w:val="002710F1"/>
    <w:rsid w:val="00297F51"/>
    <w:rsid w:val="002D7DF0"/>
    <w:rsid w:val="002E67C1"/>
    <w:rsid w:val="00402509"/>
    <w:rsid w:val="00482651"/>
    <w:rsid w:val="004B3245"/>
    <w:rsid w:val="004D3164"/>
    <w:rsid w:val="0051391B"/>
    <w:rsid w:val="0052329F"/>
    <w:rsid w:val="00562C1F"/>
    <w:rsid w:val="0058693F"/>
    <w:rsid w:val="00666528"/>
    <w:rsid w:val="006B66DE"/>
    <w:rsid w:val="00772001"/>
    <w:rsid w:val="00893EEE"/>
    <w:rsid w:val="008E23DF"/>
    <w:rsid w:val="008F06D1"/>
    <w:rsid w:val="008F7D56"/>
    <w:rsid w:val="009C3EA2"/>
    <w:rsid w:val="00A03617"/>
    <w:rsid w:val="00A53CCC"/>
    <w:rsid w:val="00A83B81"/>
    <w:rsid w:val="00AC7374"/>
    <w:rsid w:val="00BF7EEE"/>
    <w:rsid w:val="00CB390B"/>
    <w:rsid w:val="00D80C61"/>
    <w:rsid w:val="00E56FDF"/>
    <w:rsid w:val="00E76E2B"/>
    <w:rsid w:val="00E8753A"/>
    <w:rsid w:val="00EB5C31"/>
    <w:rsid w:val="00ED2B32"/>
    <w:rsid w:val="00EE3535"/>
    <w:rsid w:val="00F13401"/>
    <w:rsid w:val="00F94859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F457"/>
  <w15:chartTrackingRefBased/>
  <w15:docId w15:val="{EF41FF86-6CB3-4293-9AB2-D9FCE02AB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E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anova Nina</dc:creator>
  <cp:keywords/>
  <dc:description/>
  <cp:lastModifiedBy>chn off28</cp:lastModifiedBy>
  <cp:revision>39</cp:revision>
  <cp:lastPrinted>2021-07-23T11:36:00Z</cp:lastPrinted>
  <dcterms:created xsi:type="dcterms:W3CDTF">2021-07-21T07:31:00Z</dcterms:created>
  <dcterms:modified xsi:type="dcterms:W3CDTF">2021-11-02T06:36:00Z</dcterms:modified>
</cp:coreProperties>
</file>